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31570" w14:textId="7DF98125" w:rsidR="00A969DA" w:rsidRPr="00034AE4" w:rsidRDefault="00A969DA" w:rsidP="00A969DA">
      <w:pPr>
        <w:pStyle w:val="Heading2"/>
        <w:rPr>
          <w:rFonts w:ascii="Calibri" w:hAnsi="Calibri" w:cs="Calibri"/>
        </w:rPr>
      </w:pPr>
      <w:bookmarkStart w:id="0" w:name="_GoBack"/>
      <w:bookmarkEnd w:id="0"/>
    </w:p>
    <w:p w14:paraId="58BA422D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What do you think was the purpose of the CONFIDENCE program?</w:t>
      </w:r>
    </w:p>
    <w:p w14:paraId="7C89A60A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What kinds of skills did you learn from participating in the CONFIDENCE program, if any?</w:t>
      </w:r>
    </w:p>
    <w:p w14:paraId="47B3CAD6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How did participation in CONFIDENCE affect your ability to seek out help about financial challenges you may be facing?</w:t>
      </w:r>
    </w:p>
    <w:p w14:paraId="577961A9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How did participation in CONFIDENCE affect your ability to problem-solve financial challenges you may be facing?</w:t>
      </w:r>
    </w:p>
    <w:p w14:paraId="66A47C24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 xml:space="preserve">How did your participation in CONFIDENCE affect your ability to cope with stress from the high costs of caregiving? </w:t>
      </w:r>
    </w:p>
    <w:p w14:paraId="4F3B528F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Do you believe that you are more confident about how to protect your financial wellbeing as a caregiver? If so, how has this affected your mental health?</w:t>
      </w:r>
    </w:p>
    <w:p w14:paraId="31DB1DDA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How has your approach to managing your financial wellbeing changed since attending CONFIDENCE?</w:t>
      </w:r>
    </w:p>
    <w:p w14:paraId="3E150F3C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Please tell us your opinion if the CONFIDENCE program is or is not relevant to the experiences and needs of Latino family caregivers.</w:t>
      </w:r>
    </w:p>
    <w:p w14:paraId="48F63EDF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Which aspects of the CONFIDENCE program did you find most beneficial to you as a caregiver and why?</w:t>
      </w:r>
    </w:p>
    <w:p w14:paraId="29D6D531" w14:textId="77777777" w:rsidR="00A969DA" w:rsidRPr="000D49CD" w:rsidRDefault="00A969DA" w:rsidP="00A969DA">
      <w:pPr>
        <w:pStyle w:val="ListParagraph"/>
        <w:numPr>
          <w:ilvl w:val="0"/>
          <w:numId w:val="1"/>
        </w:numPr>
      </w:pPr>
      <w:r w:rsidRPr="000D49CD">
        <w:t>Which aspects of the CONFIDENCE program would you recommend changing and why?</w:t>
      </w:r>
    </w:p>
    <w:p w14:paraId="31BD8D05" w14:textId="77777777" w:rsidR="00A969DA" w:rsidRPr="00E02D0D" w:rsidRDefault="00A969DA" w:rsidP="00A969DA">
      <w:pPr>
        <w:pStyle w:val="ListParagraph"/>
        <w:numPr>
          <w:ilvl w:val="0"/>
          <w:numId w:val="1"/>
        </w:numPr>
      </w:pPr>
      <w:r w:rsidRPr="000D49CD">
        <w:t>Is there anything else you would like to share about the CONFIDENCE program that I have yet to ask you?</w:t>
      </w:r>
      <w:r w:rsidRPr="00E02D0D">
        <w:rPr>
          <w:color w:val="000000"/>
          <w:sz w:val="20"/>
          <w:szCs w:val="20"/>
        </w:rPr>
        <w:t xml:space="preserve"> </w:t>
      </w:r>
    </w:p>
    <w:p w14:paraId="6EB4EF1E" w14:textId="46D4D5E4" w:rsidR="00643766" w:rsidRPr="00034AE4" w:rsidRDefault="00643766" w:rsidP="00A969DA">
      <w:pPr>
        <w:suppressAutoHyphens w:val="0"/>
        <w:rPr>
          <w:b/>
          <w:bCs/>
        </w:rPr>
      </w:pPr>
    </w:p>
    <w:sectPr w:rsidR="00643766" w:rsidRPr="0003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F13E8"/>
    <w:multiLevelType w:val="hybridMultilevel"/>
    <w:tmpl w:val="3C70E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ED7AAB"/>
    <w:multiLevelType w:val="multilevel"/>
    <w:tmpl w:val="A484098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AE4"/>
    <w:rsid w:val="00034AE4"/>
    <w:rsid w:val="00420A7D"/>
    <w:rsid w:val="00643766"/>
    <w:rsid w:val="006B7B3C"/>
    <w:rsid w:val="00862C34"/>
    <w:rsid w:val="00966969"/>
    <w:rsid w:val="00A969DA"/>
    <w:rsid w:val="00CB4136"/>
    <w:rsid w:val="00CC35F5"/>
    <w:rsid w:val="00CF3C01"/>
    <w:rsid w:val="00FE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015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  <w:pPr>
      <w:suppressAutoHyphens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4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A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A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A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A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4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A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A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AE4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  <w:pPr>
      <w:suppressAutoHyphens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4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A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A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A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A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4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A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A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A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Maria Mage</dc:creator>
  <cp:lastModifiedBy>Indumathi</cp:lastModifiedBy>
  <cp:revision>2</cp:revision>
  <dcterms:created xsi:type="dcterms:W3CDTF">2025-06-04T19:42:00Z</dcterms:created>
  <dcterms:modified xsi:type="dcterms:W3CDTF">2025-06-04T19:42:00Z</dcterms:modified>
</cp:coreProperties>
</file>